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344" w:rsidRPr="00341AA8" w:rsidRDefault="00B3319A" w:rsidP="00263344">
      <w:pPr>
        <w:pStyle w:val="gmail-msolistparagraph"/>
        <w:rPr>
          <w:b/>
        </w:rPr>
      </w:pPr>
      <w:bookmarkStart w:id="0" w:name="_GoBack"/>
      <w:bookmarkEnd w:id="0"/>
      <w:r w:rsidRPr="00341AA8">
        <w:rPr>
          <w:b/>
        </w:rPr>
        <w:t xml:space="preserve">S1 Table: </w:t>
      </w:r>
      <w:r w:rsidR="00263344" w:rsidRPr="00341AA8">
        <w:rPr>
          <w:b/>
        </w:rPr>
        <w:t xml:space="preserve">Baseline characteristics of the children studied </w:t>
      </w:r>
      <w:r w:rsidR="00F64176" w:rsidRPr="00341AA8">
        <w:rPr>
          <w:b/>
        </w:rPr>
        <w:t xml:space="preserve">in PROMISE Saving Brains </w:t>
      </w:r>
      <w:r w:rsidR="00341AA8">
        <w:rPr>
          <w:b/>
        </w:rPr>
        <w:t>and those not re-enrolled</w:t>
      </w:r>
    </w:p>
    <w:p w:rsidR="00F44F5D" w:rsidRDefault="00F64176">
      <w:r>
        <w:t>Continuous variable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815"/>
        <w:gridCol w:w="703"/>
        <w:gridCol w:w="1617"/>
        <w:gridCol w:w="386"/>
        <w:gridCol w:w="817"/>
        <w:gridCol w:w="1734"/>
      </w:tblGrid>
      <w:tr w:rsidR="00E47F48" w:rsidRPr="008B2B4D" w:rsidTr="00212A90">
        <w:trPr>
          <w:trHeight w:val="300"/>
        </w:trPr>
        <w:tc>
          <w:tcPr>
            <w:tcW w:w="3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  <w:r w:rsidR="00714C7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aseline information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B3319A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Participation in </w:t>
            </w:r>
            <w:r w:rsidR="00E47F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omise Saving Brains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B3319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</w:t>
            </w:r>
            <w:r w:rsidR="00B3319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 re-enroll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in Promise Saving Brains</w:t>
            </w:r>
          </w:p>
        </w:tc>
      </w:tr>
      <w:tr w:rsidR="00E47F48" w:rsidRPr="008B2B4D" w:rsidTr="00212A90">
        <w:trPr>
          <w:trHeight w:val="300"/>
        </w:trPr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an (95%CI</w:t>
            </w: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B2B4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an (SD)</w:t>
            </w:r>
          </w:p>
        </w:tc>
      </w:tr>
      <w:tr w:rsidR="00E47F48" w:rsidRPr="008B2B4D" w:rsidTr="00212A90">
        <w:trPr>
          <w:trHeight w:val="30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714C76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670BAF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26.2 </w:t>
            </w:r>
            <w:r w:rsidR="00670BA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6.5</w:t>
            </w:r>
            <w:r w:rsidRPr="008B2B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670BAF" w:rsidP="00670BAF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4.6 (6.5</w:t>
            </w:r>
            <w:r w:rsidR="00E47F48" w:rsidRPr="008B2B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)</w:t>
            </w:r>
          </w:p>
        </w:tc>
      </w:tr>
      <w:tr w:rsidR="00E47F48" w:rsidRPr="008B2B4D" w:rsidTr="00212A90">
        <w:trPr>
          <w:trHeight w:val="30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670BAF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ther’s educ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670BAF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670BAF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3.4 </w:t>
            </w:r>
            <w:r w:rsidR="00714C76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3.8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670BAF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714C7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.7 (4.1</w:t>
            </w:r>
            <w:r w:rsidR="00670BA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)</w:t>
            </w:r>
          </w:p>
        </w:tc>
      </w:tr>
      <w:tr w:rsidR="00E47F48" w:rsidRPr="008B2B4D" w:rsidTr="00212A90">
        <w:trPr>
          <w:trHeight w:val="30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714C7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ther’s BMI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2E422A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2E422A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.9 (2.7</w:t>
            </w:r>
            <w:r w:rsidR="00E47F48" w:rsidRPr="008B2B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F48" w:rsidRPr="008B2B4D" w:rsidRDefault="00E47F48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2E422A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3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F48" w:rsidRPr="008B2B4D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.6 (2.3</w:t>
            </w:r>
            <w:r w:rsidR="00E47F48" w:rsidRPr="008B2B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)</w:t>
            </w:r>
          </w:p>
        </w:tc>
      </w:tr>
      <w:tr w:rsidR="00F51D96" w:rsidRPr="008B2B4D" w:rsidTr="00212A90">
        <w:trPr>
          <w:trHeight w:val="30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1D96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nthly income (Euro 201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1D96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1D96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.9 (25.7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1D96" w:rsidRPr="008B2B4D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1D96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1D96" w:rsidRDefault="00F51D96" w:rsidP="008B2B4D">
            <w:pPr>
              <w:spacing w:after="0" w:line="36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.9 (17.6)</w:t>
            </w:r>
          </w:p>
        </w:tc>
      </w:tr>
    </w:tbl>
    <w:p w:rsidR="006A5B9D" w:rsidRDefault="006A5B9D" w:rsidP="00B3319A"/>
    <w:sectPr w:rsidR="006A5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344"/>
    <w:rsid w:val="00197F4A"/>
    <w:rsid w:val="00212A90"/>
    <w:rsid w:val="0026088B"/>
    <w:rsid w:val="00263344"/>
    <w:rsid w:val="002E422A"/>
    <w:rsid w:val="00341AA8"/>
    <w:rsid w:val="005C7CA9"/>
    <w:rsid w:val="00670BAF"/>
    <w:rsid w:val="006A5B9D"/>
    <w:rsid w:val="00714C76"/>
    <w:rsid w:val="008158AC"/>
    <w:rsid w:val="00854941"/>
    <w:rsid w:val="009117A3"/>
    <w:rsid w:val="00B3294B"/>
    <w:rsid w:val="00B3319A"/>
    <w:rsid w:val="00DA34DC"/>
    <w:rsid w:val="00E47F48"/>
    <w:rsid w:val="00F44F5D"/>
    <w:rsid w:val="00F51D96"/>
    <w:rsid w:val="00F6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listparagraph">
    <w:name w:val="gmail-msolistparagraph"/>
    <w:basedOn w:val="Normal"/>
    <w:rsid w:val="0026334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1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0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Marie S. Engebretsen</dc:creator>
  <cp:lastModifiedBy>Professor James</cp:lastModifiedBy>
  <cp:revision>2</cp:revision>
  <dcterms:created xsi:type="dcterms:W3CDTF">2018-01-15T13:57:00Z</dcterms:created>
  <dcterms:modified xsi:type="dcterms:W3CDTF">2018-01-15T13:57:00Z</dcterms:modified>
</cp:coreProperties>
</file>